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54AF3" w14:textId="6D190CEF" w:rsidR="00B06E87" w:rsidRPr="00B06E87" w:rsidRDefault="00B06E87" w:rsidP="00B06E87">
      <w:pPr>
        <w:tabs>
          <w:tab w:val="left" w:pos="3510"/>
        </w:tabs>
        <w:rPr>
          <w:rFonts w:ascii="Times New Roman" w:hAnsi="Times New Roman" w:cs="Times New Roman"/>
        </w:rPr>
      </w:pPr>
      <w:r w:rsidRPr="00D1100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D1100D">
        <w:rPr>
          <w:rFonts w:ascii="Times New Roman" w:hAnsi="Times New Roman" w:cs="Times New Roman"/>
        </w:rPr>
        <w:t xml:space="preserve"> Table. The number of larvae </w:t>
      </w:r>
      <w:r w:rsidR="006236DE">
        <w:rPr>
          <w:rFonts w:ascii="Times New Roman" w:hAnsi="Times New Roman" w:cs="Times New Roman"/>
        </w:rPr>
        <w:t xml:space="preserve">identified by DNA barcoding </w:t>
      </w:r>
      <w:r w:rsidRPr="00D1100D">
        <w:rPr>
          <w:rFonts w:ascii="Times New Roman" w:hAnsi="Times New Roman" w:cs="Times New Roman"/>
        </w:rPr>
        <w:t xml:space="preserve">in 62 fish </w:t>
      </w:r>
      <w:r w:rsidR="00D90732">
        <w:rPr>
          <w:rFonts w:ascii="Times New Roman" w:hAnsi="Times New Roman" w:cs="Times New Roman"/>
        </w:rPr>
        <w:t>taxa</w:t>
      </w:r>
      <w:r w:rsidRPr="00D1100D">
        <w:rPr>
          <w:rFonts w:ascii="Times New Roman" w:hAnsi="Times New Roman" w:cs="Times New Roman"/>
        </w:rPr>
        <w:t xml:space="preserve"> sampled </w:t>
      </w:r>
      <w:r w:rsidR="006236DE">
        <w:rPr>
          <w:rFonts w:ascii="Times New Roman" w:hAnsi="Times New Roman" w:cs="Times New Roman"/>
        </w:rPr>
        <w:t>by</w:t>
      </w:r>
      <w:r w:rsidRPr="00D1100D">
        <w:rPr>
          <w:rFonts w:ascii="Times New Roman" w:hAnsi="Times New Roman" w:cs="Times New Roman"/>
        </w:rPr>
        <w:t xml:space="preserve"> year, from 2007 – 2017. Asterisks (*) indicate families with species that occur primarily nearshore and are associated with coral reefs. The total number of larvae sampled in these </w:t>
      </w:r>
      <w:r w:rsidR="00D90732">
        <w:rPr>
          <w:rFonts w:ascii="Times New Roman" w:hAnsi="Times New Roman" w:cs="Times New Roman"/>
        </w:rPr>
        <w:t>taxa</w:t>
      </w:r>
      <w:r w:rsidRPr="00D1100D">
        <w:rPr>
          <w:rFonts w:ascii="Times New Roman" w:hAnsi="Times New Roman" w:cs="Times New Roman"/>
        </w:rPr>
        <w:t xml:space="preserve"> were used for estimates of reef fish larval abundance/year.</w:t>
      </w:r>
    </w:p>
    <w:tbl>
      <w:tblPr>
        <w:tblW w:w="12060" w:type="dxa"/>
        <w:tblLayout w:type="fixed"/>
        <w:tblLook w:val="04A0" w:firstRow="1" w:lastRow="0" w:firstColumn="1" w:lastColumn="0" w:noHBand="0" w:noVBand="1"/>
      </w:tblPr>
      <w:tblGrid>
        <w:gridCol w:w="2174"/>
        <w:gridCol w:w="790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1186"/>
      </w:tblGrid>
      <w:tr w:rsidR="002E3BCA" w:rsidRPr="002E3BCA" w14:paraId="63C952AE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7582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ow Label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A6E2" w14:textId="5A45316F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EF63" w14:textId="2B8644D2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8726" w14:textId="590AE96E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A301" w14:textId="12AA0332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5446" w14:textId="1F494DAA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E576" w14:textId="5A352495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A626" w14:textId="43C96050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E82F" w14:textId="1F80C464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0786" w14:textId="29FAF650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7F36" w14:textId="1BC82791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2B28" w14:textId="68A2AA9C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96F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l years</w:t>
            </w:r>
          </w:p>
        </w:tc>
      </w:tr>
      <w:tr w:rsidR="002E3BCA" w:rsidRPr="002E3BCA" w14:paraId="7E085E73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D732" w14:textId="0383C6DA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anthuridae</w:t>
            </w:r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522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5DF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A45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EAB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323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238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751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C48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7DE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FC3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7AE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079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2E3BCA" w:rsidRPr="002E3BCA" w14:paraId="57CC0B88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7011" w14:textId="71704793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guiliformes</w:t>
            </w:r>
            <w:proofErr w:type="spellEnd"/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6D4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8D8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C33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F82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E9B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69B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9A3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436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E57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DE2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4DA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683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2E3BCA" w:rsidRPr="002E3BCA" w14:paraId="6D3DA446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47A8" w14:textId="7B76BCF2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pogonidae</w:t>
            </w:r>
            <w:proofErr w:type="spellEnd"/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D5C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AB2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CC2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ED9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440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4EC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3BD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268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37C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973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307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2FC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</w:tr>
      <w:tr w:rsidR="002E3BCA" w:rsidRPr="002E3BCA" w14:paraId="4053FC16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153A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therinida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B9C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774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FDE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B2C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56A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6D3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915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F04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B1A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2A9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B10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849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2E3BCA" w:rsidRPr="002E3BCA" w14:paraId="2259A65C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A072" w14:textId="153B9B82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ulostomatidae</w:t>
            </w:r>
            <w:proofErr w:type="spellEnd"/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77A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2D7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D6C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016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E0D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B86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E2C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84C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8F0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816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AE2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D90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E3BCA" w:rsidRPr="002E3BCA" w14:paraId="3C199AE5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DAB5" w14:textId="2AC98CFD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lenniidae</w:t>
            </w:r>
            <w:proofErr w:type="spellEnd"/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F06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FCE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015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D93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195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32E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404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CF7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08D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E17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94E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33B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</w:tr>
      <w:tr w:rsidR="002E3BCA" w:rsidRPr="002E3BCA" w14:paraId="6213F42F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5159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lenniidae</w:t>
            </w:r>
            <w:proofErr w:type="spellEnd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  <w:p w14:paraId="3D580B7F" w14:textId="113299AF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lariinii</w:t>
            </w:r>
            <w:proofErr w:type="spellEnd"/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75B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BD6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3DC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F73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0A2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AE4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668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6AB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F3F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720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00F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C07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</w:tr>
      <w:tr w:rsidR="002E3BCA" w:rsidRPr="002E3BCA" w14:paraId="0BB5391A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AB4E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othida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AA6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853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622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639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780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BA4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FF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A07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958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1A9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9FE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04F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2E3BCA" w:rsidRPr="002E3BCA" w14:paraId="7835949E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5018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ram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F60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371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461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FCC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28C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FC8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EDF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AAB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59E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308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ADC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1D2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2E3BCA" w:rsidRPr="002E3BCA" w14:paraId="13421456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72BA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regmacerot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64E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4A6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425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D2E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086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A75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B6D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D78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413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C4E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8C2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F9B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2E3BCA" w:rsidRPr="002E3BCA" w14:paraId="4C548EF0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F0D2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onym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251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AD0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14C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AAB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51C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2AD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608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00C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391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0C8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DF7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20E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</w:tr>
      <w:tr w:rsidR="002E3BCA" w:rsidRPr="002E3BCA" w14:paraId="499E2A9A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6B4C" w14:textId="5D3E84E5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angidae</w:t>
            </w:r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302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924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308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401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DA7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04B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C9E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6C7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061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948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BA8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FC2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</w:tr>
      <w:tr w:rsidR="002E3BCA" w:rsidRPr="002E3BCA" w14:paraId="1B4732F1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25E5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rati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DD1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D7C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241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4E7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EE7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F60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EC8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931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CA9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E84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3CA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15E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E3BCA" w:rsidRPr="002E3BCA" w14:paraId="13687FA4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F51C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ratioidei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230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DAB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B14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512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EC2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BF4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E81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31D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DDA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B7C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B63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4EE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2E3BCA" w:rsidRPr="002E3BCA" w14:paraId="43FAF781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A21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hiasmodont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91C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8E1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5D8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AED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83C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DF7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2D0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486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54C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4DB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A0D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6FF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2E3BCA" w:rsidRPr="002E3BCA" w14:paraId="7B749365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EB5B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irrhit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08C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509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08C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409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9E3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C17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5E2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E40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A7C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336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88C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271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E3BCA" w:rsidRPr="002E3BCA" w14:paraId="42A3DA34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804E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lupe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D08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250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A6A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2D5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BEB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725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3BF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1E5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E49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A35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023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291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E3BCA" w:rsidRPr="002E3BCA" w14:paraId="612B8840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D2FC" w14:textId="427D397B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ngridae</w:t>
            </w:r>
            <w:proofErr w:type="spellEnd"/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862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DB3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A9C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6CD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78C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449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035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056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664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9E4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575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C7D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E3BCA" w:rsidRPr="002E3BCA" w14:paraId="7E31CDF5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F6E9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ryphaen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9B6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21C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A07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97C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7CB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8D1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A62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67E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0B0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BEC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54E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FB3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2E3BCA" w:rsidRPr="002E3BCA" w14:paraId="1C41A37C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2890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reedi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368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09D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7D8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B12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405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2A8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9A1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A1D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C3B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0A5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AB8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302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2E3BCA" w:rsidRPr="002E3BCA" w14:paraId="0718E830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98ED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ussumieri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D40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9DF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873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055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D0B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FA5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552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EE4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A7E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424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4D1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0CE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E3BCA" w:rsidRPr="002E3BCA" w14:paraId="4CA055C9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21D2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ngraul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5AC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8E3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7CF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1D6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C48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D13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465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1B5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CB5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9FE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2B9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968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E3BCA" w:rsidRPr="002E3BCA" w14:paraId="21CFE2C3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DD15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vermannell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CFE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D59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DC2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72A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555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FC2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011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AD8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6D5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4CC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C56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39C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2E3BCA" w:rsidRPr="002E3BCA" w14:paraId="3104E5E6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074A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xocoet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B00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B5D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FDB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8FA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A20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C94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981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275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0A4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BE1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EA2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939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2E3BCA" w:rsidRPr="002E3BCA" w14:paraId="583F4455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7E0D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empyl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818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83E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7A9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19D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9B5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B48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479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DCD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244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029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5C8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9D9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2E3BCA" w:rsidRPr="002E3BCA" w14:paraId="27EDFBEC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68D8" w14:textId="5912F9ED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biidae</w:t>
            </w:r>
            <w:proofErr w:type="spellEnd"/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576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62C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692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BBA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E28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78F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1FC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E7C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09B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DF4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CED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918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41</w:t>
            </w:r>
          </w:p>
        </w:tc>
      </w:tr>
      <w:tr w:rsidR="002E3BCA" w:rsidRPr="002E3BCA" w14:paraId="58DF0AD1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6273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nostomat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DD6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B94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362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44C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27E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313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E21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E8D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563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B10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275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633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</w:tr>
      <w:tr w:rsidR="002E3BCA" w:rsidRPr="002E3BCA" w14:paraId="22EE190D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E0CB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miramph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DFF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F40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B74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2FB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178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C81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70A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7D0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3E9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513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935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2B1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E3BCA" w:rsidRPr="002E3BCA" w14:paraId="52AE8F84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DFB1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well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9FA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4E5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5D1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DE8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B55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8B5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866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430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8DE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992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5CE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43A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2E3BCA" w:rsidRPr="002E3BCA" w14:paraId="76D914D9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A9DA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uhli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7A8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C48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DC1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39A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6B7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D67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DD4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F56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B5D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4ED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A39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99A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E3BCA" w:rsidRPr="002E3BCA" w14:paraId="0E84B893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B4BC" w14:textId="480AD58F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yphosidae</w:t>
            </w:r>
            <w:proofErr w:type="spellEnd"/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F19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554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DD4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23F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7F4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1B7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849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38F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4AF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E8A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4ED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6C9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E3BCA" w:rsidRPr="002E3BCA" w14:paraId="6A1046EC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8779" w14:textId="62AFAE55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abridae</w:t>
            </w:r>
            <w:proofErr w:type="spellEnd"/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82A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2F2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616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7B4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FCD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270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4BD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D7C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5EC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095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8E9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189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2E3BCA" w:rsidRPr="002E3BCA" w14:paraId="7BB015D0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C56C" w14:textId="08BFD57D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utjanidae</w:t>
            </w:r>
            <w:proofErr w:type="spellEnd"/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DFD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75A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2C8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455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A55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13A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D7D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3BB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581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FD6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C42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83D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2E3BCA" w:rsidRPr="002E3BCA" w14:paraId="6511423B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C1AD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lampha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AED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675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244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9FA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736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3D0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BE8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5FD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AAC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0DB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8C8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2AA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2E3BCA" w:rsidRPr="002E3BCA" w14:paraId="0DEE2530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B65C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lanocetida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ECA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A1F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E67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134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B56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FB0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ABC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F87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E0E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C8D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D2C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798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2E3BCA" w:rsidRPr="002E3BCA" w14:paraId="7075D470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6BCC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icrodesm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8BA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346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407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A75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B93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AD2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598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72C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2BC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7CA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0D7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A9E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2E3BCA" w:rsidRPr="002E3BCA" w14:paraId="2F2534B3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BE80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l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4D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7EE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841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0D9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472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A9F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13B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F77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B17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44D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036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E2A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99</w:t>
            </w:r>
          </w:p>
        </w:tc>
      </w:tr>
      <w:tr w:rsidR="002E3BCA" w:rsidRPr="002E3BCA" w14:paraId="1A80904A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7452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ll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98D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22A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5E6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670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FCF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861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067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D2D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B8B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C48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5C6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5C3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2E3BCA" w:rsidRPr="002E3BCA" w14:paraId="3133E08E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3196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ctoph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653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BE4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A43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F12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0B1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211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3DC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2EC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EA3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992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DD0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A67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4</w:t>
            </w:r>
          </w:p>
        </w:tc>
      </w:tr>
      <w:tr w:rsidR="002E3BCA" w:rsidRPr="002E3BCA" w14:paraId="6745B3A2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6494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me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648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4CA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EEA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33E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406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5EF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89C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BC0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BBF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F7A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CA7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313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2E3BCA" w:rsidRPr="002E3BCA" w14:paraId="3D00716F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4CB4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tosud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B9D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0E3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857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CBA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84D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BDF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82D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77F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CEC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0A1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333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2EB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2E3BCA" w:rsidRPr="002E3BCA" w14:paraId="3B3E32C7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7D53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phidi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E61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396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43D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3D6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C8B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4A6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528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90E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FC6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CE2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02E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6C1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2E3BCA" w:rsidRPr="002E3BCA" w14:paraId="18203F7E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CB57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ralepid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375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DD1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A95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880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5B3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612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2D1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E63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96C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2EB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AA3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5B4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2E3BCA" w:rsidRPr="002E3BCA" w14:paraId="5C92B0F9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12ED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ralepididae</w:t>
            </w:r>
            <w:proofErr w:type="spellEnd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</w:p>
          <w:p w14:paraId="283076D4" w14:textId="7EA5BF19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stidi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5B3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A0F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3F0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30E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ED7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455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2DE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21E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620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426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A62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3BD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2E3BCA" w:rsidRPr="002E3BCA" w14:paraId="2D2985D2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39B2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ichthy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9EB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7B0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52A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9BA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E89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607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81E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8DF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5F4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F34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497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A12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  <w:tr w:rsidR="002E3BCA" w:rsidRPr="002E3BCA" w14:paraId="27F8EFAA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957E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nguiped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B6A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2E5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A67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A59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2A5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CE1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D4F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354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3F4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7A6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A5F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EC0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E3BCA" w:rsidRPr="002E3BCA" w14:paraId="60C4FEB0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1C09" w14:textId="0A06868E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macanthidae</w:t>
            </w:r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7D6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580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C19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32D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476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50C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912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665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54B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28B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5A8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1F7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2E3BCA" w:rsidRPr="002E3BCA" w14:paraId="3A038EB0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7E95" w14:textId="3764A2EB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macentridae</w:t>
            </w:r>
            <w:proofErr w:type="spellEnd"/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2CD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3AB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077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7F0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1F3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FA9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683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C4A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020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90D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75F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D00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</w:tr>
      <w:tr w:rsidR="002E3BCA" w:rsidRPr="002E3BCA" w14:paraId="4875E4DF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DB77" w14:textId="03B6E594" w:rsidR="00D90732" w:rsidRPr="002E3BCA" w:rsidRDefault="00D90732" w:rsidP="00D907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tereleotridae</w:t>
            </w:r>
            <w:proofErr w:type="spellEnd"/>
            <w:r w:rsidRP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221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A23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1E9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A38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6AF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D94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63A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1EF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F2D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320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811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488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2E3BCA" w:rsidRPr="002E3BCA" w14:paraId="5DC27565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19D3" w14:textId="2ACAE71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caridae</w:t>
            </w:r>
            <w:proofErr w:type="spellEnd"/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62B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FA5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A85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D04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FB2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D17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B01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ADA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E8D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766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935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A00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2E3BCA" w:rsidRPr="002E3BCA" w14:paraId="1717AAED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8986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chindleri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B32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0FB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1DC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DCF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E33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854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169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2C2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809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62D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DC9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C0A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</w:tr>
      <w:tr w:rsidR="002E3BCA" w:rsidRPr="002E3BCA" w14:paraId="18FAC480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FAED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combrida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7A5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AE2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D1B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86B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F28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C29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FDE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8C5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92C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172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80B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0FC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2E3BCA" w:rsidRPr="002E3BCA" w14:paraId="586692F9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2F99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combrolabrac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D6C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1ED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8E2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074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B62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2EE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847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078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47B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2AF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160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2C5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2E3BCA" w:rsidRPr="002E3BCA" w14:paraId="5FFD7407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3438" w14:textId="45102F6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corpaenidae</w:t>
            </w:r>
            <w:proofErr w:type="spellEnd"/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4EB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30D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072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A68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4B1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58F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57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9E6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1BB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674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6EF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58A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2E3BCA" w:rsidRPr="002E3BCA" w14:paraId="14456642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1254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ranida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E63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350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63D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3DD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3C3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DF4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22C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00A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417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458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0B7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949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2E3BCA" w:rsidRPr="002E3BCA" w14:paraId="23097FE5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C00D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hyraenida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F02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4ED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B66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192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E76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57A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5C9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8B1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B0A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7C9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93D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5BC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2E3BCA" w:rsidRPr="002E3BCA" w14:paraId="1CEE25FA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456A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omi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27B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FA7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7BC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0FA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A17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A72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4BB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0B5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E51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C2A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77F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AC1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2E3BCA" w:rsidRPr="002E3BCA" w14:paraId="2CEFB829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AFD3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yngnathida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ED9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7BA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2ED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26B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9CF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73A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63B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8CF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B4E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89A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00E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FA0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2E3BCA" w:rsidRPr="002E3BCA" w14:paraId="2C6B90EC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B9AA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ynodont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74E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BE9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D70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695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84A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B8A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271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E60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EB8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D16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FB7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FF4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2E3BCA" w:rsidRPr="002E3BCA" w14:paraId="758CE49F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7092" w14:textId="18F7584A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etraodontidae</w:t>
            </w:r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89D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8B3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DC8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0FB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B01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9A4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534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DC6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726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8D31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7E5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E56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2E3BCA" w:rsidRPr="002E3BCA" w14:paraId="26D78E82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A9EA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achipterida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69D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0A9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0026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7B9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E64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7DD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D26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AA7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7AC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1A4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FF6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B67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E3BCA" w:rsidRPr="002E3BCA" w14:paraId="226024E1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C933" w14:textId="6402C880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ipterygiidae</w:t>
            </w:r>
            <w:proofErr w:type="spellEnd"/>
            <w:r w:rsidR="00D9073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B3A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7F4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CBC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EE0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871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638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357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2D2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90F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B62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401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ECE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</w:tr>
      <w:tr w:rsidR="002E3BCA" w:rsidRPr="002E3BCA" w14:paraId="2C8B1908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1797" w14:textId="53D727A4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Total </w:t>
            </w:r>
            <w:r w:rsidR="00B06E87"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dentifie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121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C57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0AA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668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9D5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B03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B12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30A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8BA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7D0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5CF2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7CD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03</w:t>
            </w:r>
          </w:p>
        </w:tc>
      </w:tr>
      <w:tr w:rsidR="002E3BCA" w:rsidRPr="002E3BCA" w14:paraId="00BE9236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0D5D" w14:textId="34412511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  <w:r w:rsidR="00B06E8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sample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8CB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A4E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B40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00A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089F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ADC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7CD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4F7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A91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239D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05B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1D5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45</w:t>
            </w:r>
          </w:p>
        </w:tc>
      </w:tr>
      <w:tr w:rsidR="002E3BCA" w:rsidRPr="002E3BCA" w14:paraId="41C19FCA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E1E8" w14:textId="77777777" w:rsidR="002E3BCA" w:rsidRPr="002E3BCA" w:rsidRDefault="002E3BCA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# famili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5B85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F3DA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D9AC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6F67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AD0B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44C0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7E1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7059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F12E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4C73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B058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EE44" w14:textId="77777777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</w:tr>
      <w:tr w:rsidR="002E3BCA" w:rsidRPr="002E3BCA" w14:paraId="51AE9670" w14:textId="77777777" w:rsidTr="00B06E87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D03D" w14:textId="58AB9553" w:rsidR="002E3BCA" w:rsidRPr="002E3BCA" w:rsidRDefault="00C862E0" w:rsidP="002E3B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="002E3BCA"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raction </w:t>
            </w:r>
            <w:r w:rsidR="00B06E8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dentifie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FADF" w14:textId="233982D4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FE0C" w14:textId="705CC3CC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05AC" w14:textId="732866C5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863A" w14:textId="2FB9F18C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  <w:r w:rsidR="00B06E8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4AE4" w14:textId="0B7449A6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F547" w14:textId="439F6B02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  <w:r w:rsidR="00B06E8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8693" w14:textId="55D90963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90D1" w14:textId="6C6A2FE5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  <w:r w:rsidR="00B06E8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6C7A" w14:textId="40BC64C5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7A43" w14:textId="5406AA96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  <w:r w:rsidR="00B06E8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0C11" w14:textId="1ECB1D01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DD10" w14:textId="232DF575" w:rsidR="002E3BCA" w:rsidRPr="002E3BCA" w:rsidRDefault="002E3BCA" w:rsidP="002E3B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  <w:r w:rsidR="00B06E8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</w:tbl>
    <w:p w14:paraId="04B5D769" w14:textId="77777777" w:rsidR="00443D12" w:rsidRPr="002E3BCA" w:rsidRDefault="00443D12">
      <w:pPr>
        <w:rPr>
          <w:rFonts w:asciiTheme="majorBidi" w:hAnsiTheme="majorBidi" w:cstheme="majorBidi"/>
          <w:sz w:val="22"/>
          <w:szCs w:val="22"/>
        </w:rPr>
      </w:pPr>
    </w:p>
    <w:sectPr w:rsidR="00443D12" w:rsidRPr="002E3BCA" w:rsidSect="002E3B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BCA"/>
    <w:rsid w:val="001E64C2"/>
    <w:rsid w:val="002044E0"/>
    <w:rsid w:val="002E3BCA"/>
    <w:rsid w:val="003659BA"/>
    <w:rsid w:val="0043439B"/>
    <w:rsid w:val="00443D12"/>
    <w:rsid w:val="0057087D"/>
    <w:rsid w:val="006236DE"/>
    <w:rsid w:val="00783BEC"/>
    <w:rsid w:val="008D3452"/>
    <w:rsid w:val="00B06E87"/>
    <w:rsid w:val="00C862E0"/>
    <w:rsid w:val="00D90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688FD"/>
  <w15:chartTrackingRefBased/>
  <w15:docId w15:val="{07015F37-1934-5F42-9E81-D2C086707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3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B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B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B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B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B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B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B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B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B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B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B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B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B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B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B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B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3B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B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3B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B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3B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B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BC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E3BC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3BCA"/>
    <w:rPr>
      <w:color w:val="954F72"/>
      <w:u w:val="single"/>
    </w:rPr>
  </w:style>
  <w:style w:type="paragraph" w:customStyle="1" w:styleId="msonormal0">
    <w:name w:val="msonormal"/>
    <w:basedOn w:val="Normal"/>
    <w:rsid w:val="002E3B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5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rlon</dc:creator>
  <cp:keywords/>
  <dc:description/>
  <cp:lastModifiedBy>David Carlon</cp:lastModifiedBy>
  <cp:revision>4</cp:revision>
  <dcterms:created xsi:type="dcterms:W3CDTF">2024-06-16T23:38:00Z</dcterms:created>
  <dcterms:modified xsi:type="dcterms:W3CDTF">2024-06-17T00:21:00Z</dcterms:modified>
</cp:coreProperties>
</file>